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2D8" w:rsidRPr="004541D1" w:rsidRDefault="008072D8" w:rsidP="008072D8">
      <w:pPr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</w:pPr>
    </w:p>
    <w:tbl>
      <w:tblPr>
        <w:tblStyle w:val="Tabellenraster"/>
        <w:tblpPr w:leftFromText="141" w:rightFromText="141" w:vertAnchor="text" w:horzAnchor="page" w:tblpX="813" w:tblpY="68"/>
        <w:tblW w:w="6006" w:type="pct"/>
        <w:tblLayout w:type="fixed"/>
        <w:tblLook w:val="04A0" w:firstRow="1" w:lastRow="0" w:firstColumn="1" w:lastColumn="0" w:noHBand="0" w:noVBand="1"/>
      </w:tblPr>
      <w:tblGrid>
        <w:gridCol w:w="1435"/>
        <w:gridCol w:w="2340"/>
        <w:gridCol w:w="7110"/>
      </w:tblGrid>
      <w:tr w:rsidR="008072D8" w:rsidRPr="00F76C3B" w:rsidTr="00544636">
        <w:trPr>
          <w:trHeight w:val="257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3D42B0" w:rsidRDefault="008072D8" w:rsidP="00544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3D42B0" w:rsidRDefault="008072D8" w:rsidP="0054463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ample name</w:t>
            </w:r>
          </w:p>
        </w:tc>
        <w:tc>
          <w:tcPr>
            <w:tcW w:w="3266" w:type="pct"/>
          </w:tcPr>
          <w:p w:rsidR="008072D8" w:rsidRPr="003D42B0" w:rsidRDefault="008072D8" w:rsidP="005446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quence 5’-3’</w:t>
            </w:r>
          </w:p>
        </w:tc>
      </w:tr>
      <w:tr w:rsidR="008072D8" w:rsidRPr="00F76C3B" w:rsidTr="00544636">
        <w:trPr>
          <w:trHeight w:hRule="exact" w:val="442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72D8" w:rsidRPr="00793B8C" w:rsidRDefault="008072D8" w:rsidP="0054463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Ae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lbopictus</w:t>
            </w:r>
            <w:proofErr w:type="spellEnd"/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3246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pen container, </w:t>
            </w:r>
            <w:proofErr w:type="spellStart"/>
            <w:r w:rsidRPr="003246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etsch</w:t>
            </w:r>
            <w:proofErr w:type="spellEnd"/>
          </w:p>
        </w:tc>
        <w:tc>
          <w:tcPr>
            <w:tcW w:w="3266" w:type="pct"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F8">
              <w:rPr>
                <w:rFonts w:ascii="Times New Roman" w:hAnsi="Times New Roman" w:cs="Times New Roman"/>
                <w:sz w:val="20"/>
                <w:szCs w:val="20"/>
              </w:rPr>
              <w:t>GTCAGCAGGGCCGAACCCGCGCAGGGCACATACGTCCGCTTTGGTTTGACATAGCTAAGTGGCGGGTC</w:t>
            </w:r>
          </w:p>
        </w:tc>
      </w:tr>
      <w:tr w:rsidR="008072D8" w:rsidRPr="00F76C3B" w:rsidTr="00544636">
        <w:trPr>
          <w:trHeight w:hRule="exact" w:val="451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5756F4" w:rsidRDefault="008072D8" w:rsidP="005446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Ae. </w:t>
            </w:r>
            <w:proofErr w:type="spellStart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lbopictus</w:t>
            </w:r>
            <w:proofErr w:type="spellEnd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boratory breeding w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 2</w:t>
            </w:r>
          </w:p>
        </w:tc>
        <w:tc>
          <w:tcPr>
            <w:tcW w:w="3266" w:type="pct"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F8">
              <w:rPr>
                <w:rFonts w:ascii="Times New Roman" w:hAnsi="Times New Roman" w:cs="Times New Roman"/>
                <w:sz w:val="20"/>
                <w:szCs w:val="20"/>
              </w:rPr>
              <w:t>GTCAGCAGGGCCGAACCCGCGCAGGGCACATACGTCCGCTTTGGTTTGACATAGCTAAGTGGCGGGTC</w:t>
            </w:r>
          </w:p>
        </w:tc>
      </w:tr>
      <w:tr w:rsidR="008072D8" w:rsidRPr="00F76C3B" w:rsidTr="00544636">
        <w:trPr>
          <w:trHeight w:hRule="exact" w:val="442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2642E5" w:rsidRDefault="008072D8" w:rsidP="0054463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64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e_albopictus_tissue</w:t>
            </w:r>
            <w:proofErr w:type="spellEnd"/>
          </w:p>
        </w:tc>
        <w:tc>
          <w:tcPr>
            <w:tcW w:w="3266" w:type="pct"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F8">
              <w:rPr>
                <w:rFonts w:ascii="Times New Roman" w:hAnsi="Times New Roman" w:cs="Times New Roman"/>
                <w:sz w:val="20"/>
                <w:szCs w:val="20"/>
              </w:rPr>
              <w:t>GTCAGCAGGGCCGAACCCGCGCAGGGCACATACGTCCGCTTTGGTTTGACATAGCTAAGTGGCGGGTC</w:t>
            </w:r>
          </w:p>
        </w:tc>
      </w:tr>
      <w:tr w:rsidR="008072D8" w:rsidRPr="00F76C3B" w:rsidTr="00544636">
        <w:trPr>
          <w:trHeight w:hRule="exact" w:val="742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2E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Ae. </w:t>
            </w:r>
            <w:proofErr w:type="spellStart"/>
            <w:r w:rsidRPr="002642E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japonicus</w:t>
            </w:r>
            <w:proofErr w:type="spellEnd"/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5756F4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 </w:t>
            </w:r>
            <w:proofErr w:type="spellStart"/>
            <w:r w:rsidRPr="005756F4">
              <w:rPr>
                <w:rFonts w:ascii="Times New Roman" w:hAnsi="Times New Roman" w:cs="Times New Roman"/>
                <w:sz w:val="20"/>
                <w:szCs w:val="20"/>
              </w:rPr>
              <w:t>Igstadt_NylonA</w:t>
            </w:r>
            <w:proofErr w:type="spellEnd"/>
          </w:p>
        </w:tc>
        <w:tc>
          <w:tcPr>
            <w:tcW w:w="3266" w:type="pct"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F8">
              <w:rPr>
                <w:rFonts w:ascii="Times New Roman" w:hAnsi="Times New Roman" w:cs="Times New Roman"/>
                <w:sz w:val="20"/>
                <w:szCs w:val="20"/>
              </w:rPr>
              <w:t>GCTCCAGATATAGCTTTCCCTCGAATAAATAATATAAGTTTTTGAATATTACCCCCTTCTTTAACCTTACTACTTTCAAGTAGAATGGTAGAAAATGGATCTGGAACTGGATGAACTGTTTATCC</w:t>
            </w:r>
          </w:p>
        </w:tc>
      </w:tr>
      <w:tr w:rsidR="008072D8" w:rsidRPr="00F76C3B" w:rsidTr="00544636">
        <w:trPr>
          <w:trHeight w:hRule="exact" w:val="714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3246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pen container, </w:t>
            </w:r>
            <w:proofErr w:type="spellStart"/>
            <w:r w:rsidRPr="003246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etsch</w:t>
            </w:r>
            <w:proofErr w:type="spellEnd"/>
          </w:p>
        </w:tc>
        <w:tc>
          <w:tcPr>
            <w:tcW w:w="3266" w:type="pct"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F8">
              <w:rPr>
                <w:rFonts w:ascii="Times New Roman" w:hAnsi="Times New Roman" w:cs="Times New Roman"/>
                <w:sz w:val="20"/>
                <w:szCs w:val="20"/>
              </w:rPr>
              <w:t>GCTCCAGATATAGCTTTCCCTCGAATAAATAATATAAGTTTTTGAATATTACCCCCTTCTTTAACCTTACTACTTTCAAGTAGAATGGTAGAAAATGGATCTGGAACTGGATGAACTGTTTATCC</w:t>
            </w:r>
          </w:p>
        </w:tc>
      </w:tr>
      <w:tr w:rsidR="008072D8" w:rsidRPr="00F76C3B" w:rsidTr="00544636">
        <w:trPr>
          <w:trHeight w:hRule="exact" w:val="714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793B8C" w:rsidRDefault="008072D8" w:rsidP="0054463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e</w:t>
            </w:r>
            <w:r w:rsidRPr="00375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japonicus</w:t>
            </w:r>
            <w:r w:rsidRPr="00375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_tissue</w:t>
            </w:r>
            <w:proofErr w:type="spellEnd"/>
          </w:p>
        </w:tc>
        <w:tc>
          <w:tcPr>
            <w:tcW w:w="3266" w:type="pct"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F8">
              <w:rPr>
                <w:rFonts w:ascii="Times New Roman" w:hAnsi="Times New Roman" w:cs="Times New Roman"/>
                <w:sz w:val="20"/>
                <w:szCs w:val="20"/>
              </w:rPr>
              <w:t>GCTCCAGATATAGCTTTCCCTCGAATAAATAATATAAGTTTTTGAATATTACCCCCTTCTTTAACCTTACTACTTTCAAGTAGAATGGTAGAAAATGGATCTGGAACTGGATGAACTGTTTATCC</w:t>
            </w:r>
          </w:p>
        </w:tc>
      </w:tr>
      <w:tr w:rsidR="008072D8" w:rsidRPr="00F76C3B" w:rsidTr="00544636">
        <w:trPr>
          <w:trHeight w:hRule="exact" w:val="714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Ae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koreicus</w:t>
            </w:r>
            <w:proofErr w:type="spellEnd"/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756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756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ü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riedhof</w:t>
            </w:r>
            <w:r w:rsidRPr="005756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ylon</w:t>
            </w:r>
            <w:r w:rsidRPr="005756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3266" w:type="pct"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0A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CAGATATAGCCTTCCCCCGAATAAATAATATAAGTTTTTGAATACTACCTCCCTCATTAACTCTACTACTTTCAAGAAGTATAGTAGAAAATGGGTCTGGGACAGGATGAACTGTTTATCC</w:t>
            </w:r>
          </w:p>
        </w:tc>
      </w:tr>
      <w:tr w:rsidR="008072D8" w:rsidRPr="00F76C3B" w:rsidTr="00544636">
        <w:trPr>
          <w:trHeight w:hRule="exact" w:val="732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e</w:t>
            </w:r>
            <w:r w:rsidRPr="00375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oreicus</w:t>
            </w:r>
            <w:r w:rsidRPr="00375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_tissue</w:t>
            </w:r>
            <w:proofErr w:type="spellEnd"/>
          </w:p>
        </w:tc>
        <w:tc>
          <w:tcPr>
            <w:tcW w:w="3266" w:type="pct"/>
          </w:tcPr>
          <w:p w:rsidR="008072D8" w:rsidRPr="00F76C3B" w:rsidRDefault="008072D8" w:rsidP="005446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0A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CAGATATAGCCTTCCCCCGAATAAATAATATAAGTTTTTGAATACTACCTCCCTCATTAACTCTACTACTTTCAAGAAGTATAGTAGAAAATGGGTCTGGGACAGGATGAACT</w:t>
            </w:r>
            <w:bookmarkStart w:id="0" w:name="_GoBack"/>
            <w:bookmarkEnd w:id="0"/>
            <w:r w:rsidRPr="00500A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TTTATCC</w:t>
            </w:r>
          </w:p>
        </w:tc>
      </w:tr>
    </w:tbl>
    <w:p w:rsidR="00DD2870" w:rsidRPr="008072D8" w:rsidRDefault="00DD2870" w:rsidP="00B37DB8"/>
    <w:sectPr w:rsidR="00DD2870" w:rsidRPr="008072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707"/>
    <w:rsid w:val="003003A0"/>
    <w:rsid w:val="00314144"/>
    <w:rsid w:val="006118A5"/>
    <w:rsid w:val="006E48A6"/>
    <w:rsid w:val="007D6707"/>
    <w:rsid w:val="008072D8"/>
    <w:rsid w:val="00B37DB8"/>
    <w:rsid w:val="00D5357C"/>
    <w:rsid w:val="00DD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8CAD4-E84B-4426-B2FB-5E30BD3CF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6707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67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D67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Entry">
    <w:name w:val="Citavi Bibliography Entry"/>
    <w:basedOn w:val="Standard"/>
    <w:link w:val="CitaviBibliographyEntryZchn"/>
    <w:rsid w:val="007D6707"/>
    <w:pPr>
      <w:tabs>
        <w:tab w:val="left" w:pos="283"/>
      </w:tabs>
      <w:ind w:left="283" w:hanging="283"/>
    </w:pPr>
    <w:rPr>
      <w:rFonts w:ascii="Times New Roman" w:hAnsi="Times New Roman" w:cs="Times New Roman"/>
      <w:color w:val="000000"/>
      <w:sz w:val="24"/>
      <w:szCs w:val="24"/>
      <w:lang w:bidi="lo-LA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7D6707"/>
    <w:rPr>
      <w:rFonts w:ascii="Times New Roman" w:hAnsi="Times New Roman" w:cs="Times New Roman"/>
      <w:color w:val="000000"/>
      <w:sz w:val="24"/>
      <w:szCs w:val="24"/>
      <w:lang w:bidi="lo-LA"/>
    </w:rPr>
  </w:style>
  <w:style w:type="table" w:customStyle="1" w:styleId="HelleSchattierung1">
    <w:name w:val="Helle Schattierung1"/>
    <w:basedOn w:val="NormaleTabelle"/>
    <w:uiPriority w:val="60"/>
    <w:rsid w:val="007D6707"/>
    <w:pPr>
      <w:spacing w:after="0" w:line="240" w:lineRule="auto"/>
    </w:pPr>
    <w:rPr>
      <w:rFonts w:ascii="Times New Roman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39"/>
    <w:rsid w:val="007D6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ittwer</dc:creator>
  <cp:keywords/>
  <dc:description/>
  <cp:lastModifiedBy>Claudia Wittwer</cp:lastModifiedBy>
  <cp:revision>4</cp:revision>
  <dcterms:created xsi:type="dcterms:W3CDTF">2023-12-11T10:45:00Z</dcterms:created>
  <dcterms:modified xsi:type="dcterms:W3CDTF">2023-12-12T09:12:00Z</dcterms:modified>
</cp:coreProperties>
</file>